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B4C01" w14:textId="1B1455F8" w:rsidR="00075679" w:rsidRPr="00075679" w:rsidRDefault="00075679" w:rsidP="00075679">
      <w:pPr>
        <w:pStyle w:val="af2"/>
        <w:keepNext/>
        <w:rPr>
          <w:rFonts w:ascii="Arial" w:hAnsi="Arial" w:cs="Arial"/>
        </w:rPr>
      </w:pPr>
      <w:r w:rsidRPr="00075679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075679">
        <w:rPr>
          <w:rFonts w:ascii="Arial" w:hAnsi="Arial" w:cs="Arial"/>
        </w:rPr>
        <w:fldChar w:fldCharType="begin"/>
      </w:r>
      <w:r w:rsidRPr="00075679">
        <w:rPr>
          <w:rFonts w:ascii="Arial" w:hAnsi="Arial" w:cs="Arial"/>
        </w:rPr>
        <w:instrText xml:space="preserve"> SEQ Table \* ARABIC </w:instrText>
      </w:r>
      <w:r w:rsidRPr="00075679">
        <w:rPr>
          <w:rFonts w:ascii="Arial" w:hAnsi="Arial" w:cs="Arial"/>
        </w:rPr>
        <w:fldChar w:fldCharType="separate"/>
      </w:r>
      <w:r w:rsidRPr="00075679">
        <w:rPr>
          <w:rFonts w:ascii="Arial" w:hAnsi="Arial" w:cs="Arial"/>
          <w:noProof/>
        </w:rPr>
        <w:t>1</w:t>
      </w:r>
      <w:r w:rsidRPr="00075679">
        <w:rPr>
          <w:rFonts w:ascii="Arial" w:hAnsi="Arial" w:cs="Arial"/>
        </w:rPr>
        <w:fldChar w:fldCharType="end"/>
      </w:r>
      <w:r w:rsidRPr="00075679">
        <w:rPr>
          <w:rFonts w:ascii="Arial" w:hAnsi="Arial" w:cs="Arial"/>
        </w:rPr>
        <w:t xml:space="preserve"> 2</w:t>
      </w:r>
      <w:bookmarkStart w:id="0" w:name="_Hlk38741439"/>
      <w:r w:rsidRPr="00075679">
        <w:rPr>
          <w:rFonts w:ascii="Arial" w:hAnsi="Arial" w:cs="Arial"/>
        </w:rPr>
        <w:t xml:space="preserve">0 </w:t>
      </w:r>
      <w:bookmarkEnd w:id="0"/>
      <w:r w:rsidRPr="00075679">
        <w:rPr>
          <w:rFonts w:ascii="Arial" w:hAnsi="Arial" w:cs="Arial"/>
        </w:rPr>
        <w:t>hearing-loss associated variants</w:t>
      </w:r>
      <w:r w:rsidRPr="00075679">
        <w:rPr>
          <w:rFonts w:ascii="Arial" w:hAnsi="Arial" w:cs="Arial"/>
        </w:rPr>
        <w:t xml:space="preserve"> </w:t>
      </w:r>
      <w:r w:rsidRPr="00075679">
        <w:rPr>
          <w:rFonts w:ascii="Arial" w:hAnsi="Arial" w:cs="Arial"/>
        </w:rPr>
        <w:t xml:space="preserve">detected by </w:t>
      </w:r>
      <w:r w:rsidRPr="00075679">
        <w:rPr>
          <w:rFonts w:ascii="Arial" w:hAnsi="Arial" w:cs="Arial"/>
          <w:color w:val="1C1D1E"/>
          <w:spacing w:val="6"/>
          <w:shd w:val="clear" w:color="auto" w:fill="FFFFFF"/>
        </w:rPr>
        <w:t>multicolor melting curve analysis</w:t>
      </w:r>
    </w:p>
    <w:tbl>
      <w:tblPr>
        <w:tblW w:w="8856" w:type="dxa"/>
        <w:tblLook w:val="04A0" w:firstRow="1" w:lastRow="0" w:firstColumn="1" w:lastColumn="0" w:noHBand="0" w:noVBand="1"/>
      </w:tblPr>
      <w:tblGrid>
        <w:gridCol w:w="4678"/>
        <w:gridCol w:w="4178"/>
      </w:tblGrid>
      <w:tr w:rsidR="00075679" w:rsidRPr="00075679" w14:paraId="2468FDDD" w14:textId="77777777" w:rsidTr="00075679">
        <w:trPr>
          <w:trHeight w:val="29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A1691" w14:textId="57168EE8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Detection of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Hearing-loss associated</w:t>
            </w:r>
            <w:r w:rsidRPr="0007567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Genes</w:t>
            </w:r>
          </w:p>
        </w:tc>
        <w:tc>
          <w:tcPr>
            <w:tcW w:w="4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0A864" w14:textId="71CACA12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Variants of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orresponding G</w:t>
            </w:r>
            <w:r w:rsidRPr="00075679">
              <w:rPr>
                <w:rFonts w:ascii="Arial" w:eastAsia="等线" w:hAnsi="Arial" w:cs="Arial"/>
                <w:color w:val="000000"/>
                <w:kern w:val="0"/>
                <w:sz w:val="22"/>
              </w:rPr>
              <w:t>enes</w:t>
            </w:r>
          </w:p>
        </w:tc>
      </w:tr>
      <w:tr w:rsidR="00075679" w:rsidRPr="00075679" w14:paraId="6AE18424" w14:textId="77777777" w:rsidTr="00075679">
        <w:trPr>
          <w:trHeight w:val="29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D2BC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 w:val="22"/>
              </w:rPr>
              <w:t>GJB2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7321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c.35delG</w:t>
            </w:r>
          </w:p>
        </w:tc>
      </w:tr>
      <w:tr w:rsidR="00075679" w:rsidRPr="00075679" w14:paraId="159F11BE" w14:textId="77777777" w:rsidTr="00075679">
        <w:trPr>
          <w:trHeight w:val="29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73A08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46E9" w14:textId="4D5331C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c.176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_</w:t>
            </w: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191del16</w:t>
            </w:r>
          </w:p>
        </w:tc>
      </w:tr>
      <w:tr w:rsidR="00075679" w:rsidRPr="00075679" w14:paraId="6CA92F69" w14:textId="77777777" w:rsidTr="00075679">
        <w:trPr>
          <w:trHeight w:val="29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8693D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FA04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c.235delC</w:t>
            </w:r>
          </w:p>
        </w:tc>
      </w:tr>
      <w:tr w:rsidR="00075679" w:rsidRPr="00075679" w14:paraId="1169729A" w14:textId="77777777" w:rsidTr="00075679">
        <w:trPr>
          <w:trHeight w:val="29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CC5AF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8BD7" w14:textId="01030EBC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c.299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_</w:t>
            </w: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300delAT</w:t>
            </w:r>
          </w:p>
        </w:tc>
      </w:tr>
      <w:tr w:rsidR="00075679" w:rsidRPr="00075679" w14:paraId="3FEE7A5B" w14:textId="77777777" w:rsidTr="00075679">
        <w:trPr>
          <w:trHeight w:val="29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E39F8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8AAA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c.167delT</w:t>
            </w:r>
          </w:p>
        </w:tc>
      </w:tr>
      <w:tr w:rsidR="00075679" w:rsidRPr="00075679" w14:paraId="43612969" w14:textId="77777777" w:rsidTr="00075679">
        <w:trPr>
          <w:trHeight w:val="29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C814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 w:val="22"/>
              </w:rPr>
              <w:t>GJB3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8AFF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c.538C&gt;T</w:t>
            </w:r>
          </w:p>
        </w:tc>
      </w:tr>
      <w:tr w:rsidR="00075679" w:rsidRPr="00075679" w14:paraId="59FE9F73" w14:textId="77777777" w:rsidTr="00075679">
        <w:trPr>
          <w:trHeight w:val="29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E73A5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33E4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c.547G&gt;A</w:t>
            </w:r>
          </w:p>
        </w:tc>
      </w:tr>
      <w:tr w:rsidR="00075679" w:rsidRPr="00075679" w14:paraId="42896086" w14:textId="77777777" w:rsidTr="00075679">
        <w:trPr>
          <w:trHeight w:val="29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DA44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 w:val="22"/>
              </w:rPr>
              <w:t>mtRNR-1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343A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m.1494C&gt;T</w:t>
            </w:r>
          </w:p>
        </w:tc>
      </w:tr>
      <w:tr w:rsidR="00075679" w:rsidRPr="00075679" w14:paraId="5E514738" w14:textId="77777777" w:rsidTr="00075679">
        <w:trPr>
          <w:trHeight w:val="29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8CB26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3BCF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m.1555A&gt;G</w:t>
            </w:r>
          </w:p>
        </w:tc>
      </w:tr>
      <w:tr w:rsidR="00075679" w:rsidRPr="00075679" w14:paraId="50D90F7E" w14:textId="77777777" w:rsidTr="00075679">
        <w:trPr>
          <w:trHeight w:val="290"/>
        </w:trPr>
        <w:tc>
          <w:tcPr>
            <w:tcW w:w="46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261312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 w:val="22"/>
              </w:rPr>
              <w:t>SLC26A4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90AD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c.919-2A&gt;G</w:t>
            </w:r>
          </w:p>
        </w:tc>
      </w:tr>
      <w:tr w:rsidR="00075679" w:rsidRPr="00075679" w14:paraId="3A961993" w14:textId="77777777" w:rsidTr="00075679">
        <w:trPr>
          <w:trHeight w:val="290"/>
        </w:trPr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43C07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978F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c.1174A&gt;T</w:t>
            </w:r>
          </w:p>
        </w:tc>
      </w:tr>
      <w:tr w:rsidR="00075679" w:rsidRPr="00075679" w14:paraId="551D309B" w14:textId="77777777" w:rsidTr="00075679">
        <w:trPr>
          <w:trHeight w:val="290"/>
        </w:trPr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FE0F7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1EED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c.1226G&gt;A</w:t>
            </w:r>
          </w:p>
        </w:tc>
      </w:tr>
      <w:tr w:rsidR="00075679" w:rsidRPr="00075679" w14:paraId="48BA3AF9" w14:textId="77777777" w:rsidTr="00075679">
        <w:trPr>
          <w:trHeight w:val="290"/>
        </w:trPr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E8139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5C86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c.1229C&gt;T</w:t>
            </w:r>
          </w:p>
        </w:tc>
      </w:tr>
      <w:tr w:rsidR="00075679" w:rsidRPr="00075679" w14:paraId="471A7B21" w14:textId="77777777" w:rsidTr="00075679">
        <w:trPr>
          <w:trHeight w:val="290"/>
        </w:trPr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54870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C355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c.1707+5G&gt;A</w:t>
            </w:r>
          </w:p>
        </w:tc>
      </w:tr>
      <w:tr w:rsidR="00075679" w:rsidRPr="00075679" w14:paraId="3C6D347D" w14:textId="77777777" w:rsidTr="00075679">
        <w:trPr>
          <w:trHeight w:val="290"/>
        </w:trPr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2865D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94C6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c.1975G&gt;C</w:t>
            </w:r>
          </w:p>
        </w:tc>
      </w:tr>
      <w:tr w:rsidR="00075679" w:rsidRPr="00075679" w14:paraId="46A79ADD" w14:textId="77777777" w:rsidTr="00075679">
        <w:trPr>
          <w:trHeight w:val="290"/>
        </w:trPr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380F8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709B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c.2168A&gt;G</w:t>
            </w:r>
          </w:p>
        </w:tc>
      </w:tr>
      <w:tr w:rsidR="00075679" w:rsidRPr="00075679" w14:paraId="22C3209F" w14:textId="77777777" w:rsidTr="00075679">
        <w:trPr>
          <w:trHeight w:val="290"/>
        </w:trPr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CDEBD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B2F4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c.2027T&gt;A</w:t>
            </w:r>
          </w:p>
        </w:tc>
      </w:tr>
      <w:tr w:rsidR="00075679" w:rsidRPr="00075679" w14:paraId="27A87ADA" w14:textId="77777777" w:rsidTr="00075679">
        <w:trPr>
          <w:trHeight w:val="290"/>
        </w:trPr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72F68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72BD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c.2162C&gt;T</w:t>
            </w:r>
          </w:p>
        </w:tc>
      </w:tr>
      <w:tr w:rsidR="00075679" w:rsidRPr="00075679" w14:paraId="1C8C9148" w14:textId="77777777" w:rsidTr="00075679">
        <w:trPr>
          <w:trHeight w:val="290"/>
        </w:trPr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DCDE6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95B8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c.754T&gt;C</w:t>
            </w:r>
          </w:p>
        </w:tc>
      </w:tr>
      <w:tr w:rsidR="00075679" w:rsidRPr="00075679" w14:paraId="4D28C1C0" w14:textId="77777777" w:rsidTr="00075679">
        <w:trPr>
          <w:trHeight w:val="290"/>
        </w:trPr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E3E0A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ED907" w14:textId="77777777" w:rsidR="00075679" w:rsidRPr="00075679" w:rsidRDefault="00075679" w:rsidP="000756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679">
              <w:rPr>
                <w:rFonts w:ascii="Arial" w:eastAsia="等线" w:hAnsi="Arial" w:cs="Arial"/>
                <w:color w:val="000000"/>
                <w:kern w:val="0"/>
                <w:szCs w:val="21"/>
              </w:rPr>
              <w:t>c.749T&gt;C</w:t>
            </w:r>
          </w:p>
        </w:tc>
      </w:tr>
    </w:tbl>
    <w:p w14:paraId="1C1B7DAC" w14:textId="77777777" w:rsidR="0034552B" w:rsidRDefault="0034552B"/>
    <w:sectPr w:rsidR="003455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F1D3D" w14:textId="77777777" w:rsidR="00060BDD" w:rsidRDefault="00060BDD" w:rsidP="00075679">
      <w:r>
        <w:separator/>
      </w:r>
    </w:p>
  </w:endnote>
  <w:endnote w:type="continuationSeparator" w:id="0">
    <w:p w14:paraId="26945A25" w14:textId="77777777" w:rsidR="00060BDD" w:rsidRDefault="00060BDD" w:rsidP="00075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E2017" w14:textId="77777777" w:rsidR="00060BDD" w:rsidRDefault="00060BDD" w:rsidP="00075679">
      <w:r>
        <w:separator/>
      </w:r>
    </w:p>
  </w:footnote>
  <w:footnote w:type="continuationSeparator" w:id="0">
    <w:p w14:paraId="7CE128DC" w14:textId="77777777" w:rsidR="00060BDD" w:rsidRDefault="00060BDD" w:rsidP="00075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1AD"/>
    <w:rsid w:val="00060BDD"/>
    <w:rsid w:val="00075679"/>
    <w:rsid w:val="0034552B"/>
    <w:rsid w:val="004E2A93"/>
    <w:rsid w:val="00655404"/>
    <w:rsid w:val="00B051AD"/>
    <w:rsid w:val="00B15DD4"/>
    <w:rsid w:val="00E16BEE"/>
    <w:rsid w:val="00E8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78DFB4"/>
  <w15:chartTrackingRefBased/>
  <w15:docId w15:val="{C30C99A8-8EEA-4274-8C80-CF11BBE51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051A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51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51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51A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51A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51A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51A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51A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51A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51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51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51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51A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51A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051A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51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51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51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51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5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51A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51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51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051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51A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51A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51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051A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51A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756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7567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75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75679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07567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05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138</dc:creator>
  <cp:keywords/>
  <dc:description/>
  <cp:lastModifiedBy>A9138</cp:lastModifiedBy>
  <cp:revision>2</cp:revision>
  <dcterms:created xsi:type="dcterms:W3CDTF">2024-02-01T12:51:00Z</dcterms:created>
  <dcterms:modified xsi:type="dcterms:W3CDTF">2024-02-01T12:59:00Z</dcterms:modified>
</cp:coreProperties>
</file>